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450" w:rsidRPr="00A03BE7" w:rsidRDefault="00483450" w:rsidP="00483450">
      <w:pPr>
        <w:pStyle w:val="Lgende"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>Table S9.</w:t>
      </w:r>
      <w:r w:rsidRPr="00A03BE7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>Description of primers used to sequence the complete PPRV nucleoprotein and hemagglutinin genes</w:t>
      </w:r>
    </w:p>
    <w:p w:rsidR="00483450" w:rsidRPr="00A03BE7" w:rsidRDefault="00483450" w:rsidP="00483450">
      <w:pPr>
        <w:rPr>
          <w:rFonts w:ascii="Arial" w:hAnsi="Arial" w:cs="Arial"/>
          <w:b/>
          <w:lang w:val="en-GB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2379"/>
        <w:gridCol w:w="4230"/>
      </w:tblGrid>
      <w:tr w:rsidR="00483450" w:rsidRPr="00A03BE7" w:rsidTr="008B5BBE"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:rsidR="00483450" w:rsidRPr="00A03BE7" w:rsidRDefault="00483450" w:rsidP="008B5BBE">
            <w:pPr>
              <w:pStyle w:val="Corpsdetexte"/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Primer nam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:rsidR="00483450" w:rsidRPr="00A03BE7" w:rsidRDefault="00483450" w:rsidP="008B5BBE">
            <w:pPr>
              <w:pStyle w:val="Corpsdetexte"/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Genome position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483450" w:rsidRPr="00A03BE7" w:rsidRDefault="00483450" w:rsidP="008B5BBE">
            <w:pPr>
              <w:pStyle w:val="Corpsdetexte"/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Sequence (5’-3’)</w:t>
            </w:r>
          </w:p>
        </w:tc>
      </w:tr>
      <w:tr w:rsidR="00483450" w:rsidRPr="00A03BE7" w:rsidTr="008B5BBE">
        <w:tc>
          <w:tcPr>
            <w:tcW w:w="2463" w:type="dxa"/>
            <w:tcBorders>
              <w:top w:val="single" w:sz="4" w:space="0" w:color="auto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Nucleoprotein</w:t>
            </w:r>
          </w:p>
        </w:tc>
        <w:tc>
          <w:tcPr>
            <w:tcW w:w="2379" w:type="dxa"/>
            <w:tcBorders>
              <w:top w:val="single" w:sz="4" w:space="0" w:color="auto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483450" w:rsidRPr="00A03BE7" w:rsidTr="008B5BBE">
        <w:tc>
          <w:tcPr>
            <w:tcW w:w="2463" w:type="dxa"/>
            <w:tcBorders>
              <w:top w:val="nil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Nleader1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1&gt;21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ACCAGACAAAGCTGGGTAAGG</w:t>
            </w:r>
          </w:p>
        </w:tc>
      </w:tr>
      <w:tr w:rsidR="00483450" w:rsidRPr="00A03BE7" w:rsidTr="008B5BBE">
        <w:tc>
          <w:tcPr>
            <w:tcW w:w="2463" w:type="dxa"/>
            <w:tcBorders>
              <w:top w:val="nil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</w:rPr>
              <w:t xml:space="preserve">NP63f </w:t>
            </w:r>
          </w:p>
        </w:tc>
        <w:tc>
          <w:tcPr>
            <w:tcW w:w="2379" w:type="dxa"/>
            <w:tcBorders>
              <w:top w:val="nil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 w:rsidRPr="00A03BE7">
              <w:rPr>
                <w:rFonts w:ascii="Arial" w:hAnsi="Arial" w:cs="Arial"/>
              </w:rPr>
              <w:t>315&gt;334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</w:rPr>
              <w:t>ACCGGCGTGATGATCAGCAT</w:t>
            </w:r>
          </w:p>
        </w:tc>
      </w:tr>
      <w:tr w:rsidR="00483450" w:rsidRPr="00A03BE7" w:rsidTr="008B5BBE">
        <w:tc>
          <w:tcPr>
            <w:tcW w:w="2463" w:type="dxa"/>
            <w:tcBorders>
              <w:top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</w:rPr>
              <w:t>NP65f</w:t>
            </w:r>
          </w:p>
        </w:tc>
        <w:tc>
          <w:tcPr>
            <w:tcW w:w="2379" w:type="dxa"/>
            <w:tcBorders>
              <w:top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768&gt;786</w:t>
            </w:r>
          </w:p>
        </w:tc>
        <w:tc>
          <w:tcPr>
            <w:tcW w:w="4230" w:type="dxa"/>
            <w:tcBorders>
              <w:top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AACAGGATTGCAGAAGATC</w:t>
            </w:r>
          </w:p>
        </w:tc>
      </w:tr>
      <w:tr w:rsidR="00483450" w:rsidRPr="00A03BE7" w:rsidTr="008B5BBE">
        <w:tc>
          <w:tcPr>
            <w:tcW w:w="2463" w:type="dxa"/>
            <w:tcBorders>
              <w:top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P3f</w:t>
            </w:r>
          </w:p>
        </w:tc>
        <w:tc>
          <w:tcPr>
            <w:tcW w:w="2379" w:type="dxa"/>
            <w:tcBorders>
              <w:top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1232&gt;1255</w:t>
            </w:r>
          </w:p>
        </w:tc>
        <w:tc>
          <w:tcPr>
            <w:tcW w:w="4230" w:type="dxa"/>
            <w:tcBorders>
              <w:top w:val="nil"/>
            </w:tcBorders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GTCTCGGAAATCGCCTCACAGACT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PN340r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367&lt;389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ATCATCTGTGATCCGCTGTATCA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</w:rPr>
              <w:t>PN65r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</w:rPr>
              <w:t>768&lt;786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</w:rPr>
              <w:t>GATCTTCTGCAATCCTGTT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</w:rPr>
              <w:t>PN140r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1395&lt;1414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TCTTTGGTCGCTGGTGTAGG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P4r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1560&lt;1583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CCTCCTCCTGGTCCTCCAGAATCT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PN1750r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1745&lt;1764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GCTTGGACCTGGGTCCTAAG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A03BE7">
              <w:rPr>
                <w:rFonts w:ascii="Arial" w:hAnsi="Arial" w:cs="Arial"/>
                <w:b/>
              </w:rPr>
              <w:t>Hemagluttinin</w:t>
            </w:r>
            <w:proofErr w:type="spellEnd"/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</w:rPr>
              <w:t xml:space="preserve">F25F 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7218&gt;7238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CGACACAAGCAGTCAGAGGACG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</w:rPr>
              <w:t>2HPPRf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7799&gt;7820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TGAACCCCCCTGAGAGAGTCA</w:t>
            </w:r>
          </w:p>
        </w:tc>
      </w:tr>
      <w:tr w:rsidR="00483450" w:rsidRPr="00A03BE7" w:rsidTr="008B5BBE">
        <w:trPr>
          <w:trHeight w:val="402"/>
        </w:trPr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3HPPRf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8298&gt;8317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AACCTAGCTGGGCCTACTCT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4HPPRf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8751&gt;8770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keepNext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GCAGAGGTTATGCCGCACAT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</w:rPr>
              <w:t xml:space="preserve">01HPPRr 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7840&lt;7859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keepNext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TCGCAACCTTTCTGACCTGT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</w:rPr>
              <w:t>02HPPRr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8420&lt;8842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keepNext/>
              <w:spacing w:line="240" w:lineRule="auto"/>
              <w:jc w:val="both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GGCAAGACACTGTATAGTTCG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3HPPRr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8823&lt;8842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keepNext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TCATCAATCCTGCGGGACAA</w:t>
            </w:r>
          </w:p>
        </w:tc>
      </w:tr>
      <w:tr w:rsidR="00483450" w:rsidRPr="00A03BE7" w:rsidTr="008B5BBE">
        <w:tc>
          <w:tcPr>
            <w:tcW w:w="2463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ind w:left="321"/>
              <w:jc w:val="both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4HPPRr</w:t>
            </w:r>
          </w:p>
        </w:tc>
        <w:tc>
          <w:tcPr>
            <w:tcW w:w="2379" w:type="dxa"/>
          </w:tcPr>
          <w:p w:rsidR="00483450" w:rsidRPr="00A03BE7" w:rsidRDefault="00483450" w:rsidP="008B5BBE">
            <w:pPr>
              <w:pStyle w:val="Corpsdetexte"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9269&lt;9288</w:t>
            </w:r>
          </w:p>
        </w:tc>
        <w:tc>
          <w:tcPr>
            <w:tcW w:w="4230" w:type="dxa"/>
          </w:tcPr>
          <w:p w:rsidR="00483450" w:rsidRPr="00A03BE7" w:rsidRDefault="00483450" w:rsidP="008B5BBE">
            <w:pPr>
              <w:pStyle w:val="Corpsdetexte"/>
              <w:keepNext/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3BE7">
              <w:rPr>
                <w:rFonts w:ascii="Arial" w:hAnsi="Arial" w:cs="Arial"/>
                <w:sz w:val="24"/>
                <w:szCs w:val="24"/>
              </w:rPr>
              <w:t>TGAGTCCATGGCTCCTACAAC</w:t>
            </w:r>
          </w:p>
        </w:tc>
      </w:tr>
    </w:tbl>
    <w:p w:rsidR="00483450" w:rsidRPr="00A03BE7" w:rsidRDefault="00483450" w:rsidP="00483450">
      <w:pPr>
        <w:rPr>
          <w:rFonts w:ascii="Arial" w:hAnsi="Arial" w:cs="Arial"/>
          <w:b/>
          <w:lang w:val="en-GB"/>
        </w:rPr>
      </w:pPr>
    </w:p>
    <w:p w:rsidR="00483450" w:rsidRDefault="00483450" w:rsidP="00483450">
      <w:pPr>
        <w:rPr>
          <w:rFonts w:ascii="Arial" w:hAnsi="Arial" w:cs="Arial"/>
          <w:lang w:val="en-GB"/>
        </w:rPr>
      </w:pPr>
      <w:r w:rsidRPr="00A03BE7">
        <w:rPr>
          <w:rFonts w:ascii="Arial" w:hAnsi="Arial" w:cs="Arial"/>
          <w:lang w:val="en-GB"/>
        </w:rPr>
        <w:t>For both genes, forward primers are listed first, then reverse primers.</w:t>
      </w:r>
      <w:r>
        <w:rPr>
          <w:rFonts w:ascii="Arial" w:hAnsi="Arial" w:cs="Arial"/>
          <w:lang w:val="en-GB"/>
        </w:rPr>
        <w:t xml:space="preserve"> </w:t>
      </w:r>
    </w:p>
    <w:p w:rsidR="0036345F" w:rsidRPr="00483450" w:rsidRDefault="0036345F">
      <w:pPr>
        <w:rPr>
          <w:lang w:val="en-GB"/>
        </w:rPr>
      </w:pPr>
      <w:bookmarkStart w:id="0" w:name="_GoBack"/>
      <w:bookmarkEnd w:id="0"/>
    </w:p>
    <w:sectPr w:rsidR="0036345F" w:rsidRPr="004834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450"/>
    <w:rsid w:val="0036345F"/>
    <w:rsid w:val="0048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D87746-C955-472A-9DE0-557D6B44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4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unhideWhenUsed/>
    <w:rsid w:val="00483450"/>
    <w:pPr>
      <w:spacing w:after="12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483450"/>
    <w:rPr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48345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lledutableau">
    <w:name w:val="Table Grid"/>
    <w:basedOn w:val="TableauNormal"/>
    <w:uiPriority w:val="39"/>
    <w:rsid w:val="00483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21-02-24T15:14:00Z</dcterms:created>
  <dcterms:modified xsi:type="dcterms:W3CDTF">2021-02-24T15:14:00Z</dcterms:modified>
</cp:coreProperties>
</file>